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BCDFF" w14:textId="15AEA1B3" w:rsidR="00AE44F6" w:rsidRPr="00911F41" w:rsidRDefault="00AE44F6" w:rsidP="00AE44F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0" w:name="_Hlk42501693"/>
      <w:r w:rsidRPr="00911F41">
        <w:rPr>
          <w:rFonts w:ascii="Times New Roman" w:hAnsi="Times New Roman" w:cs="Times New Roman"/>
          <w:b/>
          <w:bCs/>
        </w:rPr>
        <w:t>Supplemental Table 1.</w:t>
      </w:r>
      <w:r w:rsidR="007B6844" w:rsidRPr="00911F41">
        <w:rPr>
          <w:rFonts w:ascii="Times New Roman" w:hAnsi="Times New Roman" w:cs="Times New Roman"/>
          <w:b/>
          <w:bCs/>
        </w:rPr>
        <w:t xml:space="preserve"> Information of clean reads in RNA-seq data</w:t>
      </w:r>
    </w:p>
    <w:tbl>
      <w:tblPr>
        <w:tblW w:w="14460" w:type="dxa"/>
        <w:tblInd w:w="108" w:type="dxa"/>
        <w:tblLook w:val="04A0" w:firstRow="1" w:lastRow="0" w:firstColumn="1" w:lastColumn="0" w:noHBand="0" w:noVBand="1"/>
      </w:tblPr>
      <w:tblGrid>
        <w:gridCol w:w="1426"/>
        <w:gridCol w:w="1206"/>
        <w:gridCol w:w="1426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AE44F6" w:rsidRPr="00911F41" w14:paraId="4A044D7C" w14:textId="77777777" w:rsidTr="00AE44F6">
        <w:trPr>
          <w:trHeight w:val="570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1D433555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1BCE5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ead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86DD0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Bas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9AF7D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eads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099B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45D1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39D8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E1EC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D507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5385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or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F753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0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F51B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0%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F15C" w14:textId="77777777" w:rsidR="00AE44F6" w:rsidRPr="00911F41" w:rsidRDefault="00AE44F6" w:rsidP="00AE44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%</w:t>
            </w:r>
          </w:p>
        </w:tc>
      </w:tr>
      <w:tr w:rsidR="00AE44F6" w:rsidRPr="00911F41" w14:paraId="01381CFF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9A7" w14:textId="77777777" w:rsidR="00AE44F6" w:rsidRPr="00911F41" w:rsidRDefault="00AE44F6" w:rsidP="00AE4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m_re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19B5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74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1DE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265673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482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C11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EDAE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D3D9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90B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C35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A01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D11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FB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807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5</w:t>
            </w:r>
          </w:p>
        </w:tc>
      </w:tr>
      <w:tr w:rsidR="00AE44F6" w:rsidRPr="00911F41" w14:paraId="35B953BF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1E0E" w14:textId="77777777" w:rsidR="00AE44F6" w:rsidRPr="00911F41" w:rsidRDefault="00AE44F6" w:rsidP="00AE4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m_re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DA8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61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685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91891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3DF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DC2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5CF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8E8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752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2DE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C7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574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CE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235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1</w:t>
            </w:r>
          </w:p>
        </w:tc>
      </w:tr>
      <w:tr w:rsidR="00AE44F6" w:rsidRPr="00911F41" w14:paraId="1BF27DF7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A4B9" w14:textId="77777777" w:rsidR="00AE44F6" w:rsidRPr="00911F41" w:rsidRDefault="00AE44F6" w:rsidP="00AE4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_24h_re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AFC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99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FDD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755503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8E5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E3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912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72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95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A5D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147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56D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7E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F052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8</w:t>
            </w:r>
          </w:p>
        </w:tc>
      </w:tr>
      <w:tr w:rsidR="00AE44F6" w:rsidRPr="00911F41" w14:paraId="7E6B7F80" w14:textId="77777777" w:rsidTr="00AE44F6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3017" w14:textId="77777777" w:rsidR="00AE44F6" w:rsidRPr="00911F41" w:rsidRDefault="00AE44F6" w:rsidP="00AE44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_24h_re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C783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292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A84E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51092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AF9F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4732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1A50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3E0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CA58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5B1A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B2B6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C7C8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316D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0069" w14:textId="77777777" w:rsidR="00AE44F6" w:rsidRPr="00911F41" w:rsidRDefault="00AE44F6" w:rsidP="00AE44F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5</w:t>
            </w:r>
          </w:p>
        </w:tc>
      </w:tr>
    </w:tbl>
    <w:p w14:paraId="2FD99D49" w14:textId="77777777" w:rsidR="00AE44F6" w:rsidRPr="00911F41" w:rsidRDefault="00AE44F6" w:rsidP="00AE44F6">
      <w:pPr>
        <w:spacing w:line="480" w:lineRule="auto"/>
        <w:rPr>
          <w:rFonts w:ascii="Times New Roman" w:hAnsi="Times New Roman" w:cs="Times New Roman"/>
        </w:rPr>
      </w:pPr>
    </w:p>
    <w:p w14:paraId="4A73BDB4" w14:textId="677E0B4B" w:rsidR="00AE44F6" w:rsidRPr="00911F41" w:rsidRDefault="00AE44F6" w:rsidP="00AE44F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911F41">
        <w:rPr>
          <w:rFonts w:ascii="Times New Roman" w:hAnsi="Times New Roman" w:cs="Times New Roman"/>
          <w:b/>
          <w:bCs/>
        </w:rPr>
        <w:t>Supplemental Table 2. The mapping rates of clean reads</w:t>
      </w:r>
      <w:r w:rsidR="007B6844" w:rsidRPr="00911F41">
        <w:rPr>
          <w:rFonts w:ascii="Times New Roman" w:hAnsi="Times New Roman" w:cs="Times New Roman"/>
          <w:b/>
          <w:bCs/>
        </w:rPr>
        <w:t xml:space="preserve"> of Sham and MI group</w:t>
      </w:r>
    </w:p>
    <w:tbl>
      <w:tblPr>
        <w:tblW w:w="4920" w:type="dxa"/>
        <w:tblLook w:val="04A0" w:firstRow="1" w:lastRow="0" w:firstColumn="1" w:lastColumn="0" w:noHBand="0" w:noVBand="1"/>
      </w:tblPr>
      <w:tblGrid>
        <w:gridCol w:w="1426"/>
        <w:gridCol w:w="1206"/>
        <w:gridCol w:w="1360"/>
        <w:gridCol w:w="1060"/>
      </w:tblGrid>
      <w:tr w:rsidR="00AE44F6" w:rsidRPr="00911F41" w14:paraId="22E4A938" w14:textId="77777777" w:rsidTr="00AE44F6">
        <w:trPr>
          <w:trHeight w:val="570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18778" w14:textId="170DFD26" w:rsidR="00AE44F6" w:rsidRPr="00911F41" w:rsidRDefault="00AE44F6" w:rsidP="000B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6E1B5" w14:textId="77777777" w:rsidR="00AE44F6" w:rsidRPr="00911F41" w:rsidRDefault="00AE44F6" w:rsidP="000B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ead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DB1CD" w14:textId="77777777" w:rsidR="00AE44F6" w:rsidRPr="00911F41" w:rsidRDefault="00AE44F6" w:rsidP="000B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ead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ABF2B" w14:textId="73B9835D" w:rsidR="00AE44F6" w:rsidRPr="00911F41" w:rsidRDefault="00AE44F6" w:rsidP="000B06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</w:t>
            </w: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rate (%)</w:t>
            </w:r>
          </w:p>
        </w:tc>
      </w:tr>
      <w:tr w:rsidR="00AE44F6" w:rsidRPr="00911F41" w14:paraId="596DD4CB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7F98" w14:textId="77777777" w:rsidR="00AE44F6" w:rsidRPr="00911F41" w:rsidRDefault="00AE44F6" w:rsidP="000B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m_re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B12D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745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E5B7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627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5334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1</w:t>
            </w:r>
          </w:p>
        </w:tc>
      </w:tr>
      <w:tr w:rsidR="00AE44F6" w:rsidRPr="00911F41" w14:paraId="760E84CD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6F4" w14:textId="77777777" w:rsidR="00AE44F6" w:rsidRPr="00911F41" w:rsidRDefault="00AE44F6" w:rsidP="000B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m_rep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E77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61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6CA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08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B04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54</w:t>
            </w:r>
          </w:p>
        </w:tc>
      </w:tr>
      <w:tr w:rsidR="00AE44F6" w:rsidRPr="00911F41" w14:paraId="74F40DAE" w14:textId="77777777" w:rsidTr="00AE44F6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033" w14:textId="77777777" w:rsidR="00AE44F6" w:rsidRPr="00911F41" w:rsidRDefault="00AE44F6" w:rsidP="000B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_24h_rep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497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992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A4F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60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504B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8</w:t>
            </w:r>
          </w:p>
        </w:tc>
      </w:tr>
      <w:tr w:rsidR="00AE44F6" w:rsidRPr="00911F41" w14:paraId="3AF3C308" w14:textId="77777777" w:rsidTr="00AE44F6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D481" w14:textId="77777777" w:rsidR="00AE44F6" w:rsidRPr="00911F41" w:rsidRDefault="00AE44F6" w:rsidP="000B06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_24h_rep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4249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292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DA2A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077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499B" w14:textId="77777777" w:rsidR="00AE44F6" w:rsidRPr="00911F41" w:rsidRDefault="00AE44F6" w:rsidP="000B060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59</w:t>
            </w:r>
          </w:p>
        </w:tc>
      </w:tr>
    </w:tbl>
    <w:p w14:paraId="4C09A82E" w14:textId="3A21AE74" w:rsidR="00AE44F6" w:rsidRPr="00911F41" w:rsidRDefault="00AE44F6" w:rsidP="00AE44F6">
      <w:pPr>
        <w:spacing w:line="480" w:lineRule="auto"/>
        <w:rPr>
          <w:rFonts w:ascii="Times New Roman" w:hAnsi="Times New Roman" w:cs="Times New Roman"/>
        </w:rPr>
        <w:sectPr w:rsidR="00AE44F6" w:rsidRPr="00911F41" w:rsidSect="00AE44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F31905" w14:textId="78660FF9" w:rsidR="006B7505" w:rsidRPr="00911F41" w:rsidRDefault="004B43BC" w:rsidP="00FF634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911F4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17D08">
        <w:rPr>
          <w:rFonts w:ascii="Times New Roman" w:hAnsi="Times New Roman" w:cs="Times New Roman"/>
          <w:b/>
          <w:bCs/>
        </w:rPr>
        <w:t>4</w:t>
      </w:r>
      <w:r w:rsidRPr="00911F41">
        <w:rPr>
          <w:rFonts w:ascii="Times New Roman" w:hAnsi="Times New Roman" w:cs="Times New Roman"/>
          <w:b/>
          <w:bCs/>
        </w:rPr>
        <w:t xml:space="preserve">. qPCR and </w:t>
      </w:r>
      <w:proofErr w:type="spellStart"/>
      <w:r w:rsidRPr="00911F41">
        <w:rPr>
          <w:rFonts w:ascii="Times New Roman" w:hAnsi="Times New Roman" w:cs="Times New Roman"/>
          <w:b/>
          <w:bCs/>
        </w:rPr>
        <w:t>ChIP</w:t>
      </w:r>
      <w:proofErr w:type="spellEnd"/>
      <w:r w:rsidRPr="00911F41">
        <w:rPr>
          <w:rFonts w:ascii="Times New Roman" w:hAnsi="Times New Roman" w:cs="Times New Roman"/>
          <w:b/>
          <w:bCs/>
        </w:rPr>
        <w:t>-qPCR primers used in the study</w:t>
      </w:r>
    </w:p>
    <w:tbl>
      <w:tblPr>
        <w:tblW w:w="8620" w:type="dxa"/>
        <w:tblInd w:w="108" w:type="dxa"/>
        <w:tblLook w:val="04A0" w:firstRow="1" w:lastRow="0" w:firstColumn="1" w:lastColumn="0" w:noHBand="0" w:noVBand="1"/>
      </w:tblPr>
      <w:tblGrid>
        <w:gridCol w:w="1960"/>
        <w:gridCol w:w="3140"/>
        <w:gridCol w:w="3520"/>
      </w:tblGrid>
      <w:tr w:rsidR="00360D9B" w:rsidRPr="00911F41" w14:paraId="36CEC1CE" w14:textId="77777777" w:rsidTr="00360D9B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DD84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E0D4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F09F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360D9B" w:rsidRPr="00911F41" w14:paraId="6F881186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E99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promoter-</w:t>
            </w:r>
            <w:r w:rsidRPr="00911F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75B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GTTTGTTGTGAAGCG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462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TCCTGGGGACAGTCTA</w:t>
            </w:r>
          </w:p>
        </w:tc>
      </w:tr>
      <w:tr w:rsidR="00360D9B" w:rsidRPr="00911F41" w14:paraId="414D752C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E49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promoter-</w:t>
            </w:r>
            <w:r w:rsidRPr="00911F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30F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CTTGCTCCGGTGTTT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670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ACCAAGGACAGCAAGTG</w:t>
            </w:r>
          </w:p>
        </w:tc>
      </w:tr>
      <w:tr w:rsidR="00360D9B" w:rsidRPr="00911F41" w14:paraId="184342B4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CB71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</w:t>
            </w:r>
            <w:r w:rsidRPr="00911F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87F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ACCACCAGGCTA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DB0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AGGGTCAAGGCAAAC</w:t>
            </w:r>
          </w:p>
        </w:tc>
      </w:tr>
      <w:tr w:rsidR="00360D9B" w:rsidRPr="00911F41" w14:paraId="5CDB0CCB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BE18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7C3A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CCAACCACCAGGCTA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149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CAAACTTCTTGACCATCC</w:t>
            </w:r>
          </w:p>
        </w:tc>
      </w:tr>
      <w:tr w:rsidR="009C2077" w:rsidRPr="00911F41" w14:paraId="1B42B978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8749" w14:textId="1430A14B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D1B0" w14:textId="1769139B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CTTCGGGGGTAGGATTG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226D" w14:textId="6536E073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CAAGCAGAATCGACTGC</w:t>
            </w:r>
          </w:p>
        </w:tc>
      </w:tr>
      <w:tr w:rsidR="009C2077" w:rsidRPr="00911F41" w14:paraId="390EFF4E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D6AA" w14:textId="546FB8CD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F8B9" w14:textId="7C047C44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GAGGTCACTCCTATCC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9731" w14:textId="7C3D6030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ATTTCCTCCGACTTT</w:t>
            </w:r>
          </w:p>
        </w:tc>
      </w:tr>
      <w:tr w:rsidR="009C2077" w:rsidRPr="00911F41" w14:paraId="122C968D" w14:textId="77777777" w:rsidTr="00360D9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DCE8" w14:textId="10DECCC0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937D" w14:textId="07DC24F1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GACCTTGGAAGACCAGA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E8C5" w14:textId="274907F5" w:rsidR="009C2077" w:rsidRPr="00911F41" w:rsidRDefault="009C2077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0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GCTCCCCATTCTCTGT</w:t>
            </w:r>
          </w:p>
        </w:tc>
      </w:tr>
      <w:tr w:rsidR="00360D9B" w:rsidRPr="00911F41" w14:paraId="0562EC63" w14:textId="77777777" w:rsidTr="00360D9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0079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-</w:t>
            </w:r>
            <w:r w:rsidRPr="009C20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EDDB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GGCTACCACATCCAA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EAD7" w14:textId="77777777" w:rsidR="00360D9B" w:rsidRPr="00911F41" w:rsidRDefault="00360D9B" w:rsidP="00360D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1F4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AATGGATCCTCGTTA</w:t>
            </w:r>
          </w:p>
        </w:tc>
      </w:tr>
    </w:tbl>
    <w:p w14:paraId="3EE418C5" w14:textId="77777777" w:rsidR="004B43BC" w:rsidRPr="00911F41" w:rsidRDefault="004B43BC" w:rsidP="00FF6342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4B43BC" w:rsidRPr="00911F41" w:rsidSect="00AE4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8F8BDB" w14:textId="77777777" w:rsidR="004E6F35" w:rsidRDefault="004E6F35" w:rsidP="00AE44F6">
      <w:r>
        <w:separator/>
      </w:r>
    </w:p>
  </w:endnote>
  <w:endnote w:type="continuationSeparator" w:id="0">
    <w:p w14:paraId="7E442EF9" w14:textId="77777777" w:rsidR="004E6F35" w:rsidRDefault="004E6F35" w:rsidP="00AE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C3F0A4" w14:textId="77777777" w:rsidR="004E6F35" w:rsidRDefault="004E6F35" w:rsidP="00AE44F6">
      <w:r>
        <w:separator/>
      </w:r>
    </w:p>
  </w:footnote>
  <w:footnote w:type="continuationSeparator" w:id="0">
    <w:p w14:paraId="28E31D7C" w14:textId="77777777" w:rsidR="004E6F35" w:rsidRDefault="004E6F35" w:rsidP="00AE4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6DEA"/>
    <w:rsid w:val="001639A7"/>
    <w:rsid w:val="002401CB"/>
    <w:rsid w:val="002A337D"/>
    <w:rsid w:val="00334723"/>
    <w:rsid w:val="00360D9B"/>
    <w:rsid w:val="00497A6B"/>
    <w:rsid w:val="004A6DEA"/>
    <w:rsid w:val="004B43BC"/>
    <w:rsid w:val="004E6F35"/>
    <w:rsid w:val="005A0366"/>
    <w:rsid w:val="005A1B12"/>
    <w:rsid w:val="005F5237"/>
    <w:rsid w:val="00641D62"/>
    <w:rsid w:val="00647AC6"/>
    <w:rsid w:val="006F3013"/>
    <w:rsid w:val="0072212E"/>
    <w:rsid w:val="007B6844"/>
    <w:rsid w:val="00911F41"/>
    <w:rsid w:val="009427E3"/>
    <w:rsid w:val="009C2077"/>
    <w:rsid w:val="00AD437D"/>
    <w:rsid w:val="00AE44F6"/>
    <w:rsid w:val="00BB25E1"/>
    <w:rsid w:val="00C17D08"/>
    <w:rsid w:val="00C36820"/>
    <w:rsid w:val="00E07B08"/>
    <w:rsid w:val="00F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7AFD3"/>
  <w15:chartTrackingRefBased/>
  <w15:docId w15:val="{E4AAC4BC-F04F-482F-AEEC-9877A8FB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4F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44F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4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Lin</dc:creator>
  <cp:keywords/>
  <dc:description/>
  <cp:lastModifiedBy>Bowen Lin</cp:lastModifiedBy>
  <cp:revision>12</cp:revision>
  <dcterms:created xsi:type="dcterms:W3CDTF">2020-06-08T01:38:00Z</dcterms:created>
  <dcterms:modified xsi:type="dcterms:W3CDTF">2020-10-02T03:24:00Z</dcterms:modified>
</cp:coreProperties>
</file>